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2E60C4" w14:textId="3DBB932B" w:rsidR="00863C71" w:rsidRDefault="00863C71" w:rsidP="00863C71">
      <w:pPr>
        <w:spacing w:line="360" w:lineRule="auto"/>
        <w:jc w:val="left"/>
        <w:rPr>
          <w:rFonts w:ascii="Times New Roman" w:hAnsi="Times New Roman" w:cs="Times New Roman"/>
          <w:b/>
          <w:noProof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kern w:val="0"/>
          <w:sz w:val="24"/>
          <w:szCs w:val="24"/>
        </w:rPr>
        <w:t xml:space="preserve">Table </w:t>
      </w:r>
      <w:r w:rsidR="00EC59EB">
        <w:rPr>
          <w:rFonts w:ascii="Times New Roman" w:hAnsi="Times New Roman" w:cs="Times New Roman"/>
          <w:b/>
          <w:noProof/>
          <w:kern w:val="0"/>
          <w:sz w:val="24"/>
          <w:szCs w:val="24"/>
        </w:rPr>
        <w:t>S</w:t>
      </w:r>
      <w:r w:rsidR="004266AB">
        <w:rPr>
          <w:rFonts w:ascii="Times New Roman" w:hAnsi="Times New Roman" w:cs="Times New Roman"/>
          <w:b/>
          <w:noProof/>
          <w:kern w:val="0"/>
          <w:sz w:val="24"/>
          <w:szCs w:val="24"/>
        </w:rPr>
        <w:t>6</w:t>
      </w:r>
      <w:r>
        <w:rPr>
          <w:rFonts w:ascii="Times New Roman" w:hAnsi="Times New Roman" w:cs="Times New Roman"/>
          <w:b/>
          <w:noProof/>
          <w:kern w:val="0"/>
          <w:sz w:val="24"/>
          <w:szCs w:val="24"/>
        </w:rPr>
        <w:t xml:space="preserve">  </w:t>
      </w:r>
      <w:r w:rsidR="00041939" w:rsidRPr="00CF633B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Prognostic power of kinase</w:t>
      </w:r>
      <w:r w:rsidR="00745A1E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–</w:t>
      </w:r>
      <w:r w:rsidR="00041939" w:rsidRPr="00CF633B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substrate biomarkers in two </w:t>
      </w:r>
      <w:r w:rsidR="00745A1E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breast cancer </w:t>
      </w:r>
      <w:r w:rsidR="00041939" w:rsidRPr="00CF633B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subtypes </w:t>
      </w:r>
      <w:r w:rsidR="00745A1E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considering </w:t>
      </w:r>
      <w:r w:rsidR="00041939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age group, </w:t>
      </w:r>
      <w:r w:rsidR="00041939" w:rsidRPr="00CF633B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AJCC stage</w:t>
      </w:r>
      <w:r w:rsidR="00745A1E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,</w:t>
      </w:r>
      <w:r w:rsidR="00041939" w:rsidRPr="00CF633B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 or </w:t>
      </w:r>
      <w:r w:rsidR="00745A1E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lymph </w:t>
      </w:r>
      <w:r w:rsidR="00041939" w:rsidRPr="00CF633B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nod</w:t>
      </w:r>
      <w:r w:rsidR="00745A1E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e</w:t>
      </w:r>
      <w:r w:rsidR="00041939" w:rsidRPr="00CF633B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 status</w:t>
      </w:r>
    </w:p>
    <w:tbl>
      <w:tblPr>
        <w:tblW w:w="830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27"/>
        <w:gridCol w:w="3686"/>
        <w:gridCol w:w="1418"/>
        <w:gridCol w:w="1275"/>
      </w:tblGrid>
      <w:tr w:rsidR="008B6742" w:rsidRPr="00A23D67" w14:paraId="3B8C5188" w14:textId="77777777" w:rsidTr="002942E3">
        <w:trPr>
          <w:trHeight w:val="300"/>
        </w:trPr>
        <w:tc>
          <w:tcPr>
            <w:tcW w:w="19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A6B88D" w14:textId="77777777" w:rsidR="008B6742" w:rsidRDefault="008B6742" w:rsidP="008B674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D18C" w14:textId="478E483B" w:rsidR="008B6742" w:rsidRPr="0098581B" w:rsidRDefault="008B6742" w:rsidP="008350F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bdr w:val="none" w:sz="0" w:space="0" w:color="auto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bdr w:val="none" w:sz="0" w:space="0" w:color="auto"/>
              </w:rPr>
              <w:t>Biomarker</w:t>
            </w:r>
            <w:bookmarkStart w:id="0" w:name="_GoBack"/>
            <w:bookmarkEnd w:id="0"/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BCB37" w14:textId="77777777" w:rsidR="008B6742" w:rsidRPr="00A23D67" w:rsidRDefault="008B6742" w:rsidP="008B674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bdr w:val="none" w:sz="0" w:space="0" w:color="auto"/>
              </w:rPr>
            </w:pPr>
            <w:r w:rsidRPr="00A23D6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bdr w:val="none" w:sz="0" w:space="0" w:color="auto"/>
              </w:rPr>
              <w:t>C-index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D146" w14:textId="77777777" w:rsidR="008B6742" w:rsidRPr="00A23D67" w:rsidRDefault="008B6742" w:rsidP="008B674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bdr w:val="none" w:sz="0" w:space="0" w:color="auto"/>
              </w:rPr>
            </w:pPr>
            <w:r w:rsidRPr="003E5836">
              <w:rPr>
                <w:rFonts w:ascii="Times New Roman" w:eastAsia="Times New Roman" w:hAnsi="Times New Roman" w:cs="Times New Roman"/>
                <w:b/>
                <w:i/>
                <w:kern w:val="0"/>
                <w:sz w:val="20"/>
                <w:szCs w:val="20"/>
                <w:bdr w:val="none" w:sz="0" w:space="0" w:color="auto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Pr="00A23D6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bdr w:val="none" w:sz="0" w:space="0" w:color="auto"/>
              </w:rPr>
              <w:t>value</w:t>
            </w:r>
          </w:p>
        </w:tc>
      </w:tr>
      <w:tr w:rsidR="008B6742" w:rsidRPr="00A23D67" w14:paraId="65A4B657" w14:textId="77777777" w:rsidTr="002722E2">
        <w:trPr>
          <w:trHeight w:val="300"/>
        </w:trPr>
        <w:tc>
          <w:tcPr>
            <w:tcW w:w="192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DDE92BB" w14:textId="42A944C1" w:rsidR="008B6742" w:rsidRPr="00C24BD8" w:rsidRDefault="008B6742" w:rsidP="00EC59E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ER</w:t>
            </w:r>
            <w:r w:rsidRP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  <w:vertAlign w:val="superscript"/>
              </w:rPr>
              <w:t>+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120A5DA" w14:textId="1702B4CB" w:rsidR="008B6742" w:rsidRPr="00C24BD8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</w:pP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SAT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C874EB3" w14:textId="52CEA6D7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DE2ECD6" w14:textId="1D59F0C2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8B6742" w:rsidRPr="00A23D67" w14:paraId="2A198DC7" w14:textId="77777777" w:rsidTr="002722E2">
        <w:trPr>
          <w:trHeight w:val="300"/>
        </w:trPr>
        <w:tc>
          <w:tcPr>
            <w:tcW w:w="1927" w:type="dxa"/>
            <w:vMerge/>
            <w:shd w:val="clear" w:color="auto" w:fill="auto"/>
          </w:tcPr>
          <w:p w14:paraId="019A852F" w14:textId="77777777" w:rsidR="008B6742" w:rsidRPr="00C24BD8" w:rsidRDefault="008B6742" w:rsidP="00EC59E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3686" w:type="dxa"/>
            <w:tcBorders>
              <w:top w:val="nil"/>
            </w:tcBorders>
            <w:shd w:val="clear" w:color="auto" w:fill="auto"/>
            <w:noWrap/>
            <w:hideMark/>
          </w:tcPr>
          <w:p w14:paraId="7AF41752" w14:textId="6009B1DC" w:rsidR="008B6742" w:rsidRPr="00C500C1" w:rsidRDefault="008B6742" w:rsidP="00745A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500C1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SAT1</w:t>
            </w:r>
            <w:r w:rsidR="00C24BD8" w:rsidRPr="00C500C1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Pr="00C500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+</w:t>
            </w:r>
            <w:r w:rsidR="00C24BD8" w:rsidRPr="00C500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="00745A1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a</w:t>
            </w:r>
            <w:r w:rsidR="00745A1E" w:rsidRPr="00C500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g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14:paraId="012F9E54" w14:textId="2DD9A9C8" w:rsidR="008B6742" w:rsidRPr="00C500C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500C1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hideMark/>
          </w:tcPr>
          <w:p w14:paraId="1AD9A19C" w14:textId="19D5FF3B" w:rsidR="008B6742" w:rsidRPr="00C500C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500C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B6742" w:rsidRPr="00A23D67" w14:paraId="2056545B" w14:textId="77777777" w:rsidTr="002722E2">
        <w:trPr>
          <w:trHeight w:val="300"/>
        </w:trPr>
        <w:tc>
          <w:tcPr>
            <w:tcW w:w="1927" w:type="dxa"/>
            <w:vMerge/>
            <w:shd w:val="clear" w:color="auto" w:fill="auto"/>
          </w:tcPr>
          <w:p w14:paraId="72DCD0AF" w14:textId="77777777" w:rsidR="008B6742" w:rsidRPr="00C24BD8" w:rsidRDefault="008B6742" w:rsidP="00EC59E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3686" w:type="dxa"/>
            <w:shd w:val="clear" w:color="auto" w:fill="D9D9D9" w:themeFill="background1" w:themeFillShade="D9"/>
            <w:noWrap/>
            <w:hideMark/>
          </w:tcPr>
          <w:p w14:paraId="3160E1CD" w14:textId="6EF92B92" w:rsidR="008B6742" w:rsidRPr="00C24BD8" w:rsidRDefault="008B6742" w:rsidP="00745A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SAT1</w:t>
            </w:r>
            <w:r w:rsid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P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+</w:t>
            </w:r>
            <w:r w:rsid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="00745A1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s</w:t>
            </w:r>
            <w:r w:rsidR="00745A1E" w:rsidRP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tage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6CC330C7" w14:textId="2D0EC693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14:paraId="17332670" w14:textId="2573E045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8B6742" w:rsidRPr="00A23D67" w14:paraId="0E502B2C" w14:textId="77777777" w:rsidTr="002722E2">
        <w:trPr>
          <w:trHeight w:val="300"/>
        </w:trPr>
        <w:tc>
          <w:tcPr>
            <w:tcW w:w="1927" w:type="dxa"/>
            <w:vMerge/>
            <w:shd w:val="clear" w:color="auto" w:fill="auto"/>
          </w:tcPr>
          <w:p w14:paraId="2DEB4EDF" w14:textId="77777777" w:rsidR="008B6742" w:rsidRPr="00C24BD8" w:rsidRDefault="008B6742" w:rsidP="00EC59E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3686" w:type="dxa"/>
            <w:shd w:val="clear" w:color="auto" w:fill="auto"/>
            <w:noWrap/>
            <w:hideMark/>
          </w:tcPr>
          <w:p w14:paraId="2AEEED58" w14:textId="00DED7C1" w:rsidR="008B6742" w:rsidRPr="00C24BD8" w:rsidRDefault="008B6742" w:rsidP="00745A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SAT1</w:t>
            </w:r>
            <w:r w:rsid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P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+</w:t>
            </w:r>
            <w:r w:rsid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="008350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l</w:t>
            </w:r>
            <w:r w:rsidR="00745A1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ymph n</w:t>
            </w:r>
            <w:r w:rsidRP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od</w:t>
            </w:r>
            <w:r w:rsidR="00745A1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e</w:t>
            </w:r>
            <w:r w:rsidRP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 xml:space="preserve"> statu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B140AFB" w14:textId="734E5D0B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AF619FF" w14:textId="60CAD9D3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8B6742" w:rsidRPr="00A23D67" w14:paraId="5D7609CC" w14:textId="77777777" w:rsidTr="002722E2">
        <w:trPr>
          <w:trHeight w:val="300"/>
        </w:trPr>
        <w:tc>
          <w:tcPr>
            <w:tcW w:w="1927" w:type="dxa"/>
            <w:vMerge/>
            <w:shd w:val="clear" w:color="auto" w:fill="auto"/>
          </w:tcPr>
          <w:p w14:paraId="4DBE7928" w14:textId="77777777" w:rsidR="008B6742" w:rsidRPr="00C24BD8" w:rsidRDefault="008B6742" w:rsidP="00EC59E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3686" w:type="dxa"/>
            <w:shd w:val="clear" w:color="auto" w:fill="D9D9D9" w:themeFill="background1" w:themeFillShade="D9"/>
            <w:noWrap/>
          </w:tcPr>
          <w:p w14:paraId="5DAF91AE" w14:textId="373D825A" w:rsidR="008B6742" w:rsidRPr="00C24BD8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</w:pP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GMPS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</w:tcPr>
          <w:p w14:paraId="33749781" w14:textId="073A570C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</w:tcPr>
          <w:p w14:paraId="1AE4FACB" w14:textId="642A28D8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8B6742" w:rsidRPr="00A23D67" w14:paraId="68C6A333" w14:textId="77777777" w:rsidTr="002722E2">
        <w:trPr>
          <w:trHeight w:val="300"/>
        </w:trPr>
        <w:tc>
          <w:tcPr>
            <w:tcW w:w="1927" w:type="dxa"/>
            <w:vMerge/>
            <w:shd w:val="clear" w:color="auto" w:fill="auto"/>
          </w:tcPr>
          <w:p w14:paraId="2E8F1F8E" w14:textId="77777777" w:rsidR="008B6742" w:rsidRPr="00C24BD8" w:rsidRDefault="008B6742" w:rsidP="00EC59E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3686" w:type="dxa"/>
            <w:shd w:val="clear" w:color="auto" w:fill="auto"/>
            <w:noWrap/>
            <w:hideMark/>
          </w:tcPr>
          <w:p w14:paraId="134A9EA6" w14:textId="53C89FF4" w:rsidR="008B6742" w:rsidRPr="00C24BD8" w:rsidRDefault="008B6742" w:rsidP="00745A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GMPS</w:t>
            </w:r>
            <w:r w:rsidRP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 xml:space="preserve"> +</w:t>
            </w:r>
            <w:r w:rsid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="00745A1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ag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0B4F835" w14:textId="04BDA36A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9A2E20C" w14:textId="6DAFDE04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EC59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B6742" w:rsidRPr="00A23D67" w14:paraId="04A6298A" w14:textId="77777777" w:rsidTr="002722E2">
        <w:trPr>
          <w:trHeight w:val="300"/>
        </w:trPr>
        <w:tc>
          <w:tcPr>
            <w:tcW w:w="1927" w:type="dxa"/>
            <w:vMerge/>
            <w:shd w:val="clear" w:color="auto" w:fill="auto"/>
          </w:tcPr>
          <w:p w14:paraId="5EA8F26B" w14:textId="77777777" w:rsidR="008B6742" w:rsidRPr="00C24BD8" w:rsidRDefault="008B6742" w:rsidP="00EC59E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3686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276FC840" w14:textId="52AD26E3" w:rsidR="008B6742" w:rsidRPr="00C24BD8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GMPS</w:t>
            </w:r>
            <w:r w:rsidRP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 xml:space="preserve"> +</w:t>
            </w:r>
            <w:r w:rsid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="00745A1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stag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0662083C" w14:textId="74F372D5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79E2961F" w14:textId="3DE21220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8B6742" w:rsidRPr="00A23D67" w14:paraId="2F86087B" w14:textId="77777777" w:rsidTr="002722E2">
        <w:trPr>
          <w:trHeight w:val="300"/>
        </w:trPr>
        <w:tc>
          <w:tcPr>
            <w:tcW w:w="1927" w:type="dxa"/>
            <w:vMerge/>
            <w:shd w:val="clear" w:color="auto" w:fill="auto"/>
          </w:tcPr>
          <w:p w14:paraId="5AC1456F" w14:textId="77777777" w:rsidR="008B6742" w:rsidRPr="00C24BD8" w:rsidRDefault="008B6742" w:rsidP="00EC59E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94336D" w14:textId="0007B50C" w:rsidR="008B6742" w:rsidRPr="00C24BD8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GMPS</w:t>
            </w:r>
            <w:r w:rsidRP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 xml:space="preserve"> +</w:t>
            </w:r>
            <w:r w:rsid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="008350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l</w:t>
            </w:r>
            <w:r w:rsidR="00745A1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ymph node</w:t>
            </w:r>
            <w:r w:rsidRP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 xml:space="preserve"> stat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85C173" w14:textId="2BCE0E4A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5B4580" w14:textId="769CC442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B6742" w:rsidRPr="00A23D67" w14:paraId="0C03B5B4" w14:textId="77777777" w:rsidTr="002722E2">
        <w:trPr>
          <w:trHeight w:val="300"/>
        </w:trPr>
        <w:tc>
          <w:tcPr>
            <w:tcW w:w="1927" w:type="dxa"/>
            <w:vMerge/>
            <w:shd w:val="clear" w:color="auto" w:fill="auto"/>
          </w:tcPr>
          <w:p w14:paraId="424031A9" w14:textId="77777777" w:rsidR="008B6742" w:rsidRPr="00C24BD8" w:rsidRDefault="008B6742" w:rsidP="00EC59E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3686" w:type="dxa"/>
            <w:shd w:val="clear" w:color="auto" w:fill="D9D9D9" w:themeFill="background1" w:themeFillShade="D9"/>
            <w:noWrap/>
            <w:hideMark/>
          </w:tcPr>
          <w:p w14:paraId="44002D60" w14:textId="43918FA3" w:rsidR="008B6742" w:rsidRPr="00C24BD8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</w:pP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PHKG2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55D99BC8" w14:textId="4BF3041E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14:paraId="183A34AE" w14:textId="44F1E0AB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8B6742" w:rsidRPr="00A23D67" w14:paraId="6266B77C" w14:textId="77777777" w:rsidTr="002722E2">
        <w:trPr>
          <w:trHeight w:val="300"/>
        </w:trPr>
        <w:tc>
          <w:tcPr>
            <w:tcW w:w="1927" w:type="dxa"/>
            <w:vMerge/>
            <w:shd w:val="clear" w:color="auto" w:fill="auto"/>
          </w:tcPr>
          <w:p w14:paraId="1CC2241D" w14:textId="77777777" w:rsidR="008B6742" w:rsidRPr="00C24BD8" w:rsidRDefault="008B6742" w:rsidP="00EC59E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3686" w:type="dxa"/>
            <w:shd w:val="clear" w:color="auto" w:fill="auto"/>
            <w:noWrap/>
          </w:tcPr>
          <w:p w14:paraId="65BFF088" w14:textId="07F1AB13" w:rsidR="008B6742" w:rsidRPr="00C24BD8" w:rsidRDefault="008B6742" w:rsidP="00745A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PHKG2</w:t>
            </w:r>
            <w:r w:rsid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P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+</w:t>
            </w:r>
            <w:r w:rsid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="00745A1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age</w:t>
            </w:r>
          </w:p>
        </w:tc>
        <w:tc>
          <w:tcPr>
            <w:tcW w:w="1418" w:type="dxa"/>
            <w:shd w:val="clear" w:color="auto" w:fill="auto"/>
            <w:noWrap/>
          </w:tcPr>
          <w:p w14:paraId="0F7B7AE9" w14:textId="445C4827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1275" w:type="dxa"/>
            <w:shd w:val="clear" w:color="auto" w:fill="auto"/>
            <w:noWrap/>
          </w:tcPr>
          <w:p w14:paraId="0F26E688" w14:textId="0EE53192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EC59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B6742" w:rsidRPr="00A23D67" w14:paraId="655B23A0" w14:textId="77777777" w:rsidTr="002722E2">
        <w:trPr>
          <w:trHeight w:val="300"/>
        </w:trPr>
        <w:tc>
          <w:tcPr>
            <w:tcW w:w="1927" w:type="dxa"/>
            <w:vMerge/>
            <w:shd w:val="clear" w:color="auto" w:fill="auto"/>
          </w:tcPr>
          <w:p w14:paraId="40811CCD" w14:textId="77777777" w:rsidR="008B6742" w:rsidRPr="00C24BD8" w:rsidRDefault="008B6742" w:rsidP="00EC59E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3686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055E809A" w14:textId="5D3CA528" w:rsidR="008B6742" w:rsidRPr="00C24BD8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PHKG2</w:t>
            </w:r>
            <w:r w:rsid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P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+</w:t>
            </w:r>
            <w:r w:rsid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="00745A1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stag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15784EFE" w14:textId="625C71A7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437B1ED8" w14:textId="6183161E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B6742" w:rsidRPr="00A23D67" w14:paraId="38E59178" w14:textId="77777777" w:rsidTr="002722E2">
        <w:trPr>
          <w:trHeight w:val="300"/>
        </w:trPr>
        <w:tc>
          <w:tcPr>
            <w:tcW w:w="1927" w:type="dxa"/>
            <w:vMerge/>
            <w:shd w:val="clear" w:color="auto" w:fill="auto"/>
          </w:tcPr>
          <w:p w14:paraId="4B760250" w14:textId="77777777" w:rsidR="008B6742" w:rsidRPr="00C24BD8" w:rsidRDefault="008B6742" w:rsidP="00EC59E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72A530" w14:textId="42B94E19" w:rsidR="008B6742" w:rsidRPr="00C24BD8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PHKG2</w:t>
            </w:r>
            <w:r w:rsid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P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+</w:t>
            </w:r>
            <w:r w:rsid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="008350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l</w:t>
            </w:r>
            <w:r w:rsidR="00745A1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ymph node</w:t>
            </w:r>
            <w:r w:rsidRP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 xml:space="preserve"> stat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380A23" w14:textId="5740F0AF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E9C98B" w14:textId="47E58FD6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B6742" w:rsidRPr="00A23D67" w14:paraId="70C70F1F" w14:textId="77777777" w:rsidTr="002722E2">
        <w:trPr>
          <w:trHeight w:val="300"/>
        </w:trPr>
        <w:tc>
          <w:tcPr>
            <w:tcW w:w="1927" w:type="dxa"/>
            <w:vMerge/>
            <w:shd w:val="clear" w:color="auto" w:fill="auto"/>
          </w:tcPr>
          <w:p w14:paraId="01A48DE0" w14:textId="77777777" w:rsidR="008B6742" w:rsidRPr="00C24BD8" w:rsidRDefault="008B6742" w:rsidP="00EC59E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3686" w:type="dxa"/>
            <w:shd w:val="clear" w:color="auto" w:fill="D9D9D9" w:themeFill="background1" w:themeFillShade="D9"/>
            <w:noWrap/>
            <w:hideMark/>
          </w:tcPr>
          <w:p w14:paraId="5A0A765E" w14:textId="09439B2C" w:rsidR="008B6742" w:rsidRPr="00C24BD8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</w:pP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CCNE1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5E6BE2D1" w14:textId="147C12A9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14:paraId="6BE950A1" w14:textId="76E48D7F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8B6742" w:rsidRPr="00A23D67" w14:paraId="36441AFC" w14:textId="77777777" w:rsidTr="002722E2">
        <w:trPr>
          <w:trHeight w:val="300"/>
        </w:trPr>
        <w:tc>
          <w:tcPr>
            <w:tcW w:w="1927" w:type="dxa"/>
            <w:vMerge/>
            <w:shd w:val="clear" w:color="auto" w:fill="auto"/>
          </w:tcPr>
          <w:p w14:paraId="53EF73E4" w14:textId="77777777" w:rsidR="008B6742" w:rsidRPr="00C24BD8" w:rsidRDefault="008B6742" w:rsidP="00EC59E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3686" w:type="dxa"/>
            <w:shd w:val="clear" w:color="auto" w:fill="auto"/>
            <w:noWrap/>
            <w:hideMark/>
          </w:tcPr>
          <w:p w14:paraId="1F9C01FD" w14:textId="5688641C" w:rsidR="008B6742" w:rsidRPr="00C24BD8" w:rsidRDefault="008B6742" w:rsidP="00745A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CCNE1</w:t>
            </w:r>
            <w:r w:rsid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P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+</w:t>
            </w:r>
            <w:r w:rsid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="00745A1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ag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F0505C6" w14:textId="5E98DC0A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EBB65FB" w14:textId="59B079E7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B6742" w:rsidRPr="00A23D67" w14:paraId="6CEAFB50" w14:textId="77777777" w:rsidTr="002722E2">
        <w:trPr>
          <w:trHeight w:val="300"/>
        </w:trPr>
        <w:tc>
          <w:tcPr>
            <w:tcW w:w="1927" w:type="dxa"/>
            <w:vMerge/>
            <w:shd w:val="clear" w:color="auto" w:fill="auto"/>
          </w:tcPr>
          <w:p w14:paraId="73C7C927" w14:textId="77777777" w:rsidR="008B6742" w:rsidRPr="00C24BD8" w:rsidRDefault="008B6742" w:rsidP="00EC59E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3686" w:type="dxa"/>
            <w:tcBorders>
              <w:bottom w:val="nil"/>
            </w:tcBorders>
            <w:shd w:val="clear" w:color="auto" w:fill="D9D9D9" w:themeFill="background1" w:themeFillShade="D9"/>
            <w:noWrap/>
          </w:tcPr>
          <w:p w14:paraId="6A61EC7A" w14:textId="49755BD1" w:rsidR="008B6742" w:rsidRPr="00C24BD8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CCNE1</w:t>
            </w:r>
            <w:r w:rsid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P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+</w:t>
            </w:r>
            <w:r w:rsid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="00745A1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stag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D9D9D9" w:themeFill="background1" w:themeFillShade="D9"/>
            <w:noWrap/>
          </w:tcPr>
          <w:p w14:paraId="49B9FB75" w14:textId="2DC55B48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D9D9D9" w:themeFill="background1" w:themeFillShade="D9"/>
            <w:noWrap/>
          </w:tcPr>
          <w:p w14:paraId="7EF089FF" w14:textId="7B10D57B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B6742" w:rsidRPr="00A23D67" w14:paraId="6C83E342" w14:textId="77777777" w:rsidTr="002722E2">
        <w:trPr>
          <w:trHeight w:val="300"/>
        </w:trPr>
        <w:tc>
          <w:tcPr>
            <w:tcW w:w="1927" w:type="dxa"/>
            <w:vMerge/>
            <w:shd w:val="clear" w:color="auto" w:fill="auto"/>
          </w:tcPr>
          <w:p w14:paraId="1734C614" w14:textId="77777777" w:rsidR="008B6742" w:rsidRPr="00C24BD8" w:rsidRDefault="008B6742" w:rsidP="00EC59E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CC165A" w14:textId="59F5F805" w:rsidR="008B6742" w:rsidRPr="00C24BD8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CCNE1</w:t>
            </w:r>
            <w:r w:rsid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P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+</w:t>
            </w:r>
            <w:r w:rsid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="008350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l</w:t>
            </w:r>
            <w:r w:rsidR="00745A1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ymph node</w:t>
            </w:r>
            <w:r w:rsidRP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 xml:space="preserve"> stat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826E9C" w14:textId="1FD5426C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DA3083" w14:textId="6BDBA99B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8B6742" w:rsidRPr="00A23D67" w14:paraId="5C4B7C2C" w14:textId="77777777" w:rsidTr="002722E2">
        <w:trPr>
          <w:trHeight w:val="300"/>
        </w:trPr>
        <w:tc>
          <w:tcPr>
            <w:tcW w:w="1927" w:type="dxa"/>
            <w:vMerge/>
            <w:shd w:val="clear" w:color="auto" w:fill="auto"/>
          </w:tcPr>
          <w:p w14:paraId="2D39C6F2" w14:textId="77777777" w:rsidR="008B6742" w:rsidRPr="00C24BD8" w:rsidRDefault="008B6742" w:rsidP="00EC59E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3686" w:type="dxa"/>
            <w:shd w:val="clear" w:color="auto" w:fill="D9D9D9" w:themeFill="background1" w:themeFillShade="D9"/>
            <w:noWrap/>
            <w:hideMark/>
          </w:tcPr>
          <w:p w14:paraId="1AB25ABB" w14:textId="3CB4FC5A" w:rsidR="008B6742" w:rsidRPr="00C24BD8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</w:pP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BUB1</w:t>
            </w:r>
            <w:r w:rsidR="00745A1E" w:rsidRPr="002722E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CDC20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474F863C" w14:textId="0F1DCBC5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14:paraId="50DD7E84" w14:textId="051EF965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8B6742" w:rsidRPr="00A23D67" w14:paraId="426B8CCC" w14:textId="77777777" w:rsidTr="002722E2">
        <w:trPr>
          <w:trHeight w:val="300"/>
        </w:trPr>
        <w:tc>
          <w:tcPr>
            <w:tcW w:w="1927" w:type="dxa"/>
            <w:vMerge/>
            <w:shd w:val="clear" w:color="auto" w:fill="auto"/>
          </w:tcPr>
          <w:p w14:paraId="291EE531" w14:textId="77777777" w:rsidR="008B6742" w:rsidRPr="00C24BD8" w:rsidRDefault="008B6742" w:rsidP="00EC59E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3686" w:type="dxa"/>
            <w:shd w:val="clear" w:color="auto" w:fill="auto"/>
            <w:noWrap/>
            <w:hideMark/>
          </w:tcPr>
          <w:p w14:paraId="56E7853D" w14:textId="2979C97C" w:rsidR="008B6742" w:rsidRPr="00C24BD8" w:rsidRDefault="008B6742" w:rsidP="00745A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BUB1</w:t>
            </w:r>
            <w:r w:rsidR="00745A1E" w:rsidRPr="000662F6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CDC20</w:t>
            </w:r>
            <w:r w:rsid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P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+</w:t>
            </w:r>
            <w:r w:rsid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="00745A1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ag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AEF6C86" w14:textId="4A986152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E2311B8" w14:textId="1E8EB41A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B6742" w:rsidRPr="00A23D67" w14:paraId="26517C1B" w14:textId="77777777" w:rsidTr="002722E2">
        <w:trPr>
          <w:trHeight w:val="300"/>
        </w:trPr>
        <w:tc>
          <w:tcPr>
            <w:tcW w:w="1927" w:type="dxa"/>
            <w:vMerge/>
            <w:shd w:val="clear" w:color="auto" w:fill="auto"/>
          </w:tcPr>
          <w:p w14:paraId="63E8E130" w14:textId="77777777" w:rsidR="008B6742" w:rsidRPr="00C24BD8" w:rsidRDefault="008B6742" w:rsidP="00EC59E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3686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3305367E" w14:textId="0F50CFE4" w:rsidR="008B6742" w:rsidRPr="00C24BD8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BUB1</w:t>
            </w:r>
            <w:r w:rsidR="00745A1E" w:rsidRPr="000662F6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CDC20</w:t>
            </w:r>
            <w:r w:rsid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P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+</w:t>
            </w:r>
            <w:r w:rsid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="00745A1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stag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6A084514" w14:textId="40EDBA76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5A4F1124" w14:textId="3D40A7C4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8B6742" w:rsidRPr="00A23D67" w14:paraId="62D6ED57" w14:textId="77777777" w:rsidTr="002722E2">
        <w:trPr>
          <w:trHeight w:val="300"/>
        </w:trPr>
        <w:tc>
          <w:tcPr>
            <w:tcW w:w="1927" w:type="dxa"/>
            <w:vMerge/>
            <w:tcBorders>
              <w:bottom w:val="nil"/>
            </w:tcBorders>
            <w:shd w:val="clear" w:color="auto" w:fill="auto"/>
          </w:tcPr>
          <w:p w14:paraId="2D6995C3" w14:textId="77777777" w:rsidR="008B6742" w:rsidRPr="00C24BD8" w:rsidRDefault="008B6742" w:rsidP="00EC59E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95012A" w14:textId="4C38D0D3" w:rsidR="008B6742" w:rsidRPr="00C24BD8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BUB1</w:t>
            </w:r>
            <w:r w:rsidR="00745A1E" w:rsidRPr="000662F6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CDC20</w:t>
            </w:r>
            <w:r w:rsid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P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+</w:t>
            </w:r>
            <w:r w:rsid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="008350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l</w:t>
            </w:r>
            <w:r w:rsidR="00745A1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ymph node</w:t>
            </w:r>
            <w:r w:rsidRP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 xml:space="preserve"> stat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5A7B5A" w14:textId="706F7A10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3B1664" w14:textId="4FC4ACD8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C474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B6742" w:rsidRPr="00A23D67" w14:paraId="170F7ECA" w14:textId="77777777" w:rsidTr="00C500C1">
        <w:trPr>
          <w:trHeight w:val="300"/>
        </w:trPr>
        <w:tc>
          <w:tcPr>
            <w:tcW w:w="1927" w:type="dxa"/>
            <w:vMerge w:val="restart"/>
            <w:tcBorders>
              <w:top w:val="nil"/>
              <w:bottom w:val="nil"/>
            </w:tcBorders>
          </w:tcPr>
          <w:p w14:paraId="7E13AB1A" w14:textId="32BC4385" w:rsidR="008B6742" w:rsidRPr="00C24BD8" w:rsidRDefault="008B6742" w:rsidP="00E510D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beforeLines="50" w:before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ER</w:t>
            </w:r>
            <w:r w:rsidR="00E510D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  <w:vertAlign w:val="superscript"/>
              </w:rPr>
              <w:t>−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A5C1BD6" w14:textId="7B770CB8" w:rsidR="008B6742" w:rsidRPr="00C24BD8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</w:pP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CSNK1A1</w:t>
            </w:r>
            <w:r w:rsidR="00745A1E" w:rsidRPr="000662F6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NFATC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AA4DCE5" w14:textId="7D904067" w:rsidR="008B6742" w:rsidRPr="00C500C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</w:pPr>
            <w:r w:rsidRPr="00C500C1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0.57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1BB3C92" w14:textId="017E03A2" w:rsidR="008B6742" w:rsidRPr="00C500C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</w:pPr>
            <w:r w:rsidRPr="00C500C1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0.045</w:t>
            </w:r>
          </w:p>
        </w:tc>
      </w:tr>
      <w:tr w:rsidR="008B6742" w:rsidRPr="00A23D67" w14:paraId="4C0B178A" w14:textId="77777777" w:rsidTr="00EC59EB">
        <w:trPr>
          <w:trHeight w:val="300"/>
        </w:trPr>
        <w:tc>
          <w:tcPr>
            <w:tcW w:w="1927" w:type="dxa"/>
            <w:vMerge/>
            <w:tcBorders>
              <w:top w:val="nil"/>
              <w:bottom w:val="nil"/>
            </w:tcBorders>
            <w:vAlign w:val="center"/>
          </w:tcPr>
          <w:p w14:paraId="0BF10F4B" w14:textId="77777777" w:rsidR="008B6742" w:rsidRPr="0098581B" w:rsidRDefault="008B6742" w:rsidP="008B674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7FC561" w14:textId="478ACA2D" w:rsidR="008B6742" w:rsidRPr="00C500C1" w:rsidRDefault="008B6742" w:rsidP="00745A1E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</w:pP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CSNK1A1</w:t>
            </w:r>
            <w:r w:rsidR="00745A1E" w:rsidRPr="000662F6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NFATC3</w:t>
            </w:r>
            <w:r w:rsid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Pr="00C500C1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+</w:t>
            </w:r>
            <w:r w:rsidR="00C24BD8" w:rsidRPr="00C500C1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="00745A1E" w:rsidRPr="002722E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ag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C3E457" w14:textId="02CE78D6" w:rsidR="008B6742" w:rsidRPr="00C500C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</w:pPr>
            <w:r w:rsidRPr="00C500C1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0.62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1BD019" w14:textId="4A5C3E3E" w:rsidR="008B6742" w:rsidRPr="00C500C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</w:pPr>
            <w:r w:rsidRPr="00C500C1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0.056</w:t>
            </w:r>
          </w:p>
        </w:tc>
      </w:tr>
      <w:tr w:rsidR="008B6742" w:rsidRPr="00A23D67" w14:paraId="64A47DC3" w14:textId="77777777" w:rsidTr="00C500C1">
        <w:trPr>
          <w:trHeight w:val="300"/>
        </w:trPr>
        <w:tc>
          <w:tcPr>
            <w:tcW w:w="1927" w:type="dxa"/>
            <w:vMerge/>
            <w:tcBorders>
              <w:top w:val="nil"/>
              <w:bottom w:val="nil"/>
            </w:tcBorders>
            <w:vAlign w:val="center"/>
          </w:tcPr>
          <w:p w14:paraId="0B56906C" w14:textId="77777777" w:rsidR="008B6742" w:rsidRPr="0098581B" w:rsidRDefault="008B6742" w:rsidP="008B674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092D568" w14:textId="348EE195" w:rsidR="008B6742" w:rsidRPr="00C24BD8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CSNK1A1</w:t>
            </w:r>
            <w:r w:rsidR="00745A1E" w:rsidRPr="000662F6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NFATC3</w:t>
            </w:r>
            <w:r w:rsid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P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+</w:t>
            </w:r>
            <w:r w:rsid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="00745A1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stag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C11F389" w14:textId="3147218A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A23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0.79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7B8B92B" w14:textId="09AB7A18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A23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&lt;</w:t>
            </w:r>
            <w:r w:rsidR="00EC59E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Pr="00A23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0.001</w:t>
            </w:r>
          </w:p>
        </w:tc>
      </w:tr>
      <w:tr w:rsidR="008B6742" w:rsidRPr="00A23D67" w14:paraId="65725FBF" w14:textId="77777777" w:rsidTr="00EC59EB">
        <w:trPr>
          <w:trHeight w:val="300"/>
        </w:trPr>
        <w:tc>
          <w:tcPr>
            <w:tcW w:w="1927" w:type="dxa"/>
            <w:vMerge/>
            <w:tcBorders>
              <w:top w:val="nil"/>
              <w:bottom w:val="nil"/>
            </w:tcBorders>
            <w:vAlign w:val="center"/>
          </w:tcPr>
          <w:p w14:paraId="00450197" w14:textId="77777777" w:rsidR="008B6742" w:rsidRPr="0098581B" w:rsidRDefault="008B6742" w:rsidP="008B674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798533" w14:textId="3AB015E7" w:rsidR="008B6742" w:rsidRPr="00C24BD8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CSNK1A1</w:t>
            </w:r>
            <w:r w:rsidR="00745A1E" w:rsidRPr="000662F6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NFATC3</w:t>
            </w:r>
            <w:r w:rsid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P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+</w:t>
            </w:r>
            <w:r w:rsid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="008350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l</w:t>
            </w:r>
            <w:r w:rsidR="00745A1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ymph node</w:t>
            </w:r>
            <w:r w:rsidRP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 xml:space="preserve"> stat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F7A375" w14:textId="6710722B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A23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0.73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46A69B" w14:textId="6EEB63CB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A23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0.001</w:t>
            </w:r>
          </w:p>
        </w:tc>
      </w:tr>
      <w:tr w:rsidR="008B6742" w:rsidRPr="00A23D67" w14:paraId="3B037FFD" w14:textId="77777777" w:rsidTr="00C500C1">
        <w:trPr>
          <w:trHeight w:val="300"/>
        </w:trPr>
        <w:tc>
          <w:tcPr>
            <w:tcW w:w="1927" w:type="dxa"/>
            <w:vMerge/>
            <w:tcBorders>
              <w:top w:val="nil"/>
              <w:bottom w:val="nil"/>
            </w:tcBorders>
            <w:vAlign w:val="center"/>
          </w:tcPr>
          <w:p w14:paraId="1DB36BA6" w14:textId="77777777" w:rsidR="008B6742" w:rsidRPr="0098581B" w:rsidRDefault="008B6742" w:rsidP="008B674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51C6466F" w14:textId="1842E89B" w:rsidR="008B6742" w:rsidRPr="00C24BD8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</w:pP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SRC</w:t>
            </w:r>
            <w:r w:rsidR="00745A1E" w:rsidRPr="000662F6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OCL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3E88E1D9" w14:textId="6C65377D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3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0.59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244D0D49" w14:textId="020EA95B" w:rsidR="008B6742" w:rsidRPr="00CC4741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23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0.046</w:t>
            </w:r>
          </w:p>
        </w:tc>
      </w:tr>
      <w:tr w:rsidR="008B6742" w:rsidRPr="00A23D67" w14:paraId="36578427" w14:textId="77777777" w:rsidTr="00EC59EB">
        <w:trPr>
          <w:trHeight w:val="300"/>
        </w:trPr>
        <w:tc>
          <w:tcPr>
            <w:tcW w:w="1927" w:type="dxa"/>
            <w:vMerge/>
            <w:tcBorders>
              <w:top w:val="nil"/>
              <w:bottom w:val="nil"/>
            </w:tcBorders>
            <w:vAlign w:val="center"/>
          </w:tcPr>
          <w:p w14:paraId="29616A3E" w14:textId="77777777" w:rsidR="008B6742" w:rsidRPr="0098581B" w:rsidRDefault="008B6742" w:rsidP="008B674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45F815" w14:textId="7F7A82BA" w:rsidR="008B6742" w:rsidRPr="00C24BD8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SRC</w:t>
            </w:r>
            <w:r w:rsidR="00745A1E" w:rsidRPr="000662F6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OCLN</w:t>
            </w:r>
            <w:r w:rsid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P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+</w:t>
            </w:r>
            <w:r w:rsidR="00745A1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 xml:space="preserve"> ag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4B1094" w14:textId="08C66441" w:rsidR="008B6742" w:rsidRPr="00A23D67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A23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0.63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C7B42B" w14:textId="41675491" w:rsidR="008B6742" w:rsidRPr="00A23D67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A23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0.077</w:t>
            </w:r>
          </w:p>
        </w:tc>
      </w:tr>
      <w:tr w:rsidR="008B6742" w:rsidRPr="00A23D67" w14:paraId="5E71CF24" w14:textId="77777777" w:rsidTr="00C500C1">
        <w:trPr>
          <w:trHeight w:val="300"/>
        </w:trPr>
        <w:tc>
          <w:tcPr>
            <w:tcW w:w="1927" w:type="dxa"/>
            <w:vMerge/>
            <w:tcBorders>
              <w:top w:val="nil"/>
              <w:bottom w:val="nil"/>
            </w:tcBorders>
            <w:vAlign w:val="center"/>
          </w:tcPr>
          <w:p w14:paraId="37FD2953" w14:textId="77777777" w:rsidR="008B6742" w:rsidRPr="0098581B" w:rsidRDefault="008B6742" w:rsidP="008B674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0C7B2EF1" w14:textId="136C9A0E" w:rsidR="008B6742" w:rsidRPr="00C24BD8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SRC</w:t>
            </w:r>
            <w:r w:rsidR="00745A1E" w:rsidRPr="000662F6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OCLN</w:t>
            </w:r>
            <w:r w:rsid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P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+</w:t>
            </w:r>
            <w:r w:rsid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="00745A1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stag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6CC4853A" w14:textId="1DB4E8D1" w:rsidR="008B6742" w:rsidRPr="00A23D67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A23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0.77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4A37EC51" w14:textId="1277AC36" w:rsidR="008B6742" w:rsidRPr="00A23D67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A23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&lt;</w:t>
            </w:r>
            <w:r w:rsidR="00EC59E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Pr="00A23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0.001</w:t>
            </w:r>
          </w:p>
        </w:tc>
      </w:tr>
      <w:tr w:rsidR="008B6742" w:rsidRPr="00A23D67" w14:paraId="5F155985" w14:textId="77777777" w:rsidTr="00EC59EB">
        <w:trPr>
          <w:trHeight w:val="300"/>
        </w:trPr>
        <w:tc>
          <w:tcPr>
            <w:tcW w:w="192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53A7ADD" w14:textId="77777777" w:rsidR="008B6742" w:rsidRPr="0098581B" w:rsidRDefault="008B6742" w:rsidP="008B6742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368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55519987" w14:textId="1045244D" w:rsidR="008B6742" w:rsidRPr="00C24BD8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SRC</w:t>
            </w:r>
            <w:r w:rsidR="00745A1E" w:rsidRPr="000662F6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–</w:t>
            </w:r>
            <w:r w:rsidRP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>OCLN</w:t>
            </w:r>
            <w:r w:rsidR="00C24BD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P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+</w:t>
            </w:r>
            <w:r w:rsid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="008350F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l</w:t>
            </w:r>
            <w:r w:rsidR="00745A1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ymph node</w:t>
            </w:r>
            <w:r w:rsidRPr="00C24BD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 xml:space="preserve"> status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367BC528" w14:textId="15AEE33E" w:rsidR="008B6742" w:rsidRPr="00A23D67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A23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0.739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454765B3" w14:textId="14163DA8" w:rsidR="008B6742" w:rsidRPr="00A23D67" w:rsidRDefault="008B6742" w:rsidP="00C500C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</w:pPr>
            <w:r w:rsidRPr="00A23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&lt;</w:t>
            </w:r>
            <w:r w:rsidR="00EC59E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 xml:space="preserve"> </w:t>
            </w:r>
            <w:r w:rsidRPr="00A23D6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bdr w:val="none" w:sz="0" w:space="0" w:color="auto"/>
              </w:rPr>
              <w:t>0.001</w:t>
            </w:r>
          </w:p>
        </w:tc>
      </w:tr>
    </w:tbl>
    <w:p w14:paraId="18E33C2A" w14:textId="2CC8DF00" w:rsidR="00F23107" w:rsidRPr="00A23D67" w:rsidRDefault="007F386B" w:rsidP="00F23107">
      <w:pPr>
        <w:autoSpaceDE w:val="0"/>
        <w:autoSpaceDN w:val="0"/>
        <w:adjustRightInd w:val="0"/>
        <w:snapToGrid w:val="0"/>
        <w:spacing w:beforeLines="50" w:before="120"/>
        <w:rPr>
          <w:rFonts w:ascii="Times New Roman" w:hAnsi="Times New Roman" w:cs="Times New Roman"/>
          <w:b/>
          <w:sz w:val="24"/>
          <w:szCs w:val="24"/>
        </w:rPr>
      </w:pPr>
      <w:r w:rsidRPr="00C91693">
        <w:rPr>
          <w:rFonts w:ascii="Times New Roman" w:eastAsiaTheme="minorEastAsia" w:hAnsi="Times New Roman" w:cs="Times New Roman" w:hint="eastAsia"/>
          <w:i/>
          <w:sz w:val="20"/>
          <w:szCs w:val="20"/>
        </w:rPr>
        <w:t>Note</w:t>
      </w:r>
      <w:r>
        <w:rPr>
          <w:rFonts w:ascii="Times New Roman" w:eastAsiaTheme="minorEastAsia" w:hAnsi="Times New Roman" w:cs="Times New Roman" w:hint="eastAsia"/>
          <w:sz w:val="20"/>
          <w:szCs w:val="20"/>
        </w:rPr>
        <w:t xml:space="preserve">: </w:t>
      </w:r>
      <w:r w:rsidRPr="00733F15">
        <w:rPr>
          <w:rFonts w:ascii="Times New Roman" w:hAnsi="Times New Roman" w:cs="Times New Roman"/>
          <w:sz w:val="20"/>
          <w:szCs w:val="20"/>
        </w:rPr>
        <w:t>ER</w:t>
      </w:r>
      <w:r>
        <w:rPr>
          <w:rFonts w:ascii="Times New Roman" w:eastAsiaTheme="minorEastAsia" w:hAnsi="Times New Roman" w:cs="Times New Roman" w:hint="eastAsia"/>
          <w:sz w:val="20"/>
          <w:szCs w:val="20"/>
        </w:rPr>
        <w:t xml:space="preserve">, </w:t>
      </w:r>
      <w:r w:rsidRPr="00733F15">
        <w:rPr>
          <w:rFonts w:ascii="Times New Roman" w:hAnsi="Times New Roman" w:cs="Times New Roman"/>
          <w:sz w:val="20"/>
          <w:szCs w:val="20"/>
        </w:rPr>
        <w:t>estrogen receptor</w:t>
      </w:r>
      <w:r w:rsidR="000C07B5">
        <w:rPr>
          <w:rFonts w:ascii="Times New Roman" w:hAnsi="Times New Roman" w:cs="Times New Roman"/>
          <w:sz w:val="20"/>
          <w:szCs w:val="20"/>
        </w:rPr>
        <w:t>.</w:t>
      </w:r>
      <w:r w:rsidR="00F23107">
        <w:rPr>
          <w:rFonts w:ascii="Times New Roman" w:hAnsi="Times New Roman" w:cs="Times New Roman"/>
          <w:sz w:val="20"/>
          <w:szCs w:val="20"/>
        </w:rPr>
        <w:t xml:space="preserve"> </w:t>
      </w:r>
      <w:r w:rsidR="00D03DA2">
        <w:rPr>
          <w:rFonts w:ascii="Times New Roman" w:eastAsiaTheme="minorEastAsia" w:hAnsi="Times New Roman" w:cs="Times New Roman"/>
          <w:sz w:val="20"/>
          <w:szCs w:val="20"/>
        </w:rPr>
        <w:t xml:space="preserve">Wald test was used for </w:t>
      </w:r>
      <w:r w:rsidR="00D03DA2" w:rsidRPr="00B20702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D03DA2">
        <w:rPr>
          <w:rFonts w:ascii="Times New Roman" w:hAnsi="Times New Roman" w:cs="Times New Roman"/>
          <w:sz w:val="20"/>
          <w:szCs w:val="20"/>
        </w:rPr>
        <w:t xml:space="preserve"> value calculation.</w:t>
      </w:r>
    </w:p>
    <w:p w14:paraId="0CBB9C0E" w14:textId="6087D6F2" w:rsidR="007F386B" w:rsidRDefault="007F386B" w:rsidP="00EC59EB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djustRightInd w:val="0"/>
        <w:snapToGrid w:val="0"/>
        <w:spacing w:beforeLines="50" w:before="120"/>
        <w:jc w:val="left"/>
      </w:pPr>
    </w:p>
    <w:sectPr w:rsidR="007F386B" w:rsidSect="002722E2">
      <w:pgSz w:w="11906" w:h="16838"/>
      <w:pgMar w:top="1440" w:right="1416" w:bottom="1440" w:left="180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E2C13A1" w16cid:durableId="2397984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821FF2" w14:textId="77777777" w:rsidR="00F41CAC" w:rsidRDefault="00F41CAC" w:rsidP="00950F1E">
      <w:r>
        <w:separator/>
      </w:r>
    </w:p>
  </w:endnote>
  <w:endnote w:type="continuationSeparator" w:id="0">
    <w:p w14:paraId="30F75446" w14:textId="77777777" w:rsidR="00F41CAC" w:rsidRDefault="00F41CAC" w:rsidP="00950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B7434C" w14:textId="77777777" w:rsidR="00F41CAC" w:rsidRDefault="00F41CAC" w:rsidP="00950F1E">
      <w:r>
        <w:separator/>
      </w:r>
    </w:p>
  </w:footnote>
  <w:footnote w:type="continuationSeparator" w:id="0">
    <w:p w14:paraId="158E235B" w14:textId="77777777" w:rsidR="00F41CAC" w:rsidRDefault="00F41CAC" w:rsidP="00950F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Q1N7SwMDC0MAdyzJR0lIJTi4sz8/NACkxqASR1wgEsAAAA"/>
  </w:docVars>
  <w:rsids>
    <w:rsidRoot w:val="00863C71"/>
    <w:rsid w:val="00041939"/>
    <w:rsid w:val="000C07B5"/>
    <w:rsid w:val="000E523B"/>
    <w:rsid w:val="00137310"/>
    <w:rsid w:val="001542D4"/>
    <w:rsid w:val="00182B8E"/>
    <w:rsid w:val="00187ABC"/>
    <w:rsid w:val="002722E2"/>
    <w:rsid w:val="002942E3"/>
    <w:rsid w:val="00315B89"/>
    <w:rsid w:val="00334FDA"/>
    <w:rsid w:val="00340BC8"/>
    <w:rsid w:val="00350FA6"/>
    <w:rsid w:val="00395F28"/>
    <w:rsid w:val="003C6749"/>
    <w:rsid w:val="003E5836"/>
    <w:rsid w:val="0042095F"/>
    <w:rsid w:val="004253D8"/>
    <w:rsid w:val="004266AB"/>
    <w:rsid w:val="00470B95"/>
    <w:rsid w:val="0050486B"/>
    <w:rsid w:val="005A28D7"/>
    <w:rsid w:val="005F448A"/>
    <w:rsid w:val="00655340"/>
    <w:rsid w:val="006B6B26"/>
    <w:rsid w:val="00720FD7"/>
    <w:rsid w:val="00745A1E"/>
    <w:rsid w:val="007C7F3C"/>
    <w:rsid w:val="007F386B"/>
    <w:rsid w:val="007F622A"/>
    <w:rsid w:val="008350F2"/>
    <w:rsid w:val="00863C71"/>
    <w:rsid w:val="008B6742"/>
    <w:rsid w:val="008E28F7"/>
    <w:rsid w:val="008F268B"/>
    <w:rsid w:val="00950F1E"/>
    <w:rsid w:val="0098581B"/>
    <w:rsid w:val="00A6559E"/>
    <w:rsid w:val="00B375B3"/>
    <w:rsid w:val="00B44212"/>
    <w:rsid w:val="00B75EAB"/>
    <w:rsid w:val="00B85BFD"/>
    <w:rsid w:val="00C24BD8"/>
    <w:rsid w:val="00C500C1"/>
    <w:rsid w:val="00C65EF5"/>
    <w:rsid w:val="00CC4741"/>
    <w:rsid w:val="00D03DA2"/>
    <w:rsid w:val="00D303C0"/>
    <w:rsid w:val="00D50160"/>
    <w:rsid w:val="00D6210B"/>
    <w:rsid w:val="00E510D0"/>
    <w:rsid w:val="00E632CA"/>
    <w:rsid w:val="00E93EC3"/>
    <w:rsid w:val="00EC59EB"/>
    <w:rsid w:val="00ED2175"/>
    <w:rsid w:val="00F04486"/>
    <w:rsid w:val="00F23107"/>
    <w:rsid w:val="00F41CAC"/>
    <w:rsid w:val="00FC4610"/>
    <w:rsid w:val="00FF3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22A68B"/>
  <w15:chartTrackingRefBased/>
  <w15:docId w15:val="{A5A95636-61DA-4737-9695-8FF234F91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863C71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0F1E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950F1E"/>
    <w:rPr>
      <w:rFonts w:ascii="Calibri" w:eastAsia="Calibri" w:hAnsi="Calibri" w:cs="Calibri"/>
      <w:color w:val="000000"/>
      <w:kern w:val="2"/>
      <w:sz w:val="21"/>
      <w:szCs w:val="21"/>
      <w:u w:color="000000"/>
      <w:bdr w:val="nil"/>
    </w:rPr>
  </w:style>
  <w:style w:type="paragraph" w:styleId="a5">
    <w:name w:val="footer"/>
    <w:basedOn w:val="a"/>
    <w:link w:val="a6"/>
    <w:uiPriority w:val="99"/>
    <w:unhideWhenUsed/>
    <w:rsid w:val="00950F1E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950F1E"/>
    <w:rPr>
      <w:rFonts w:ascii="Calibri" w:eastAsia="Calibri" w:hAnsi="Calibri" w:cs="Calibri"/>
      <w:color w:val="000000"/>
      <w:kern w:val="2"/>
      <w:sz w:val="21"/>
      <w:szCs w:val="21"/>
      <w:u w:color="000000"/>
      <w:bdr w:val="nil"/>
    </w:rPr>
  </w:style>
  <w:style w:type="paragraph" w:styleId="a7">
    <w:name w:val="Balloon Text"/>
    <w:basedOn w:val="a"/>
    <w:link w:val="a8"/>
    <w:uiPriority w:val="99"/>
    <w:semiHidden/>
    <w:unhideWhenUsed/>
    <w:rsid w:val="00745A1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45A1E"/>
    <w:rPr>
      <w:rFonts w:ascii="Calibri" w:eastAsia="Calibri" w:hAnsi="Calibri" w:cs="Calibri"/>
      <w:color w:val="000000"/>
      <w:kern w:val="2"/>
      <w:sz w:val="18"/>
      <w:szCs w:val="18"/>
      <w:u w:color="000000"/>
      <w:bdr w:val="nil"/>
    </w:rPr>
  </w:style>
  <w:style w:type="character" w:styleId="a9">
    <w:name w:val="annotation reference"/>
    <w:basedOn w:val="a0"/>
    <w:uiPriority w:val="99"/>
    <w:semiHidden/>
    <w:unhideWhenUsed/>
    <w:rsid w:val="003C6749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3C6749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3C6749"/>
    <w:rPr>
      <w:rFonts w:ascii="Calibri" w:eastAsia="Calibri" w:hAnsi="Calibri" w:cs="Calibri"/>
      <w:color w:val="000000"/>
      <w:kern w:val="2"/>
      <w:sz w:val="21"/>
      <w:szCs w:val="21"/>
      <w:u w:color="000000"/>
      <w:bdr w:val="nil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3C674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3C6749"/>
    <w:rPr>
      <w:rFonts w:ascii="Calibri" w:eastAsia="Calibri" w:hAnsi="Calibri" w:cs="Calibri"/>
      <w:b/>
      <w:bCs/>
      <w:color w:val="000000"/>
      <w:kern w:val="2"/>
      <w:sz w:val="21"/>
      <w:szCs w:val="21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een</dc:creator>
  <cp:keywords/>
  <dc:description/>
  <cp:lastModifiedBy>Chi Xu</cp:lastModifiedBy>
  <cp:revision>2</cp:revision>
  <dcterms:created xsi:type="dcterms:W3CDTF">2021-01-05T02:09:00Z</dcterms:created>
  <dcterms:modified xsi:type="dcterms:W3CDTF">2021-01-05T02:09:00Z</dcterms:modified>
</cp:coreProperties>
</file>